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EF2" w:rsidRPr="00FE1ABA" w:rsidRDefault="0007636B">
      <w:pPr>
        <w:rPr>
          <w:rFonts w:ascii="Times New Roman" w:hAnsi="Times New Roman" w:cs="Times New Roman"/>
          <w:sz w:val="24"/>
          <w:szCs w:val="24"/>
        </w:rPr>
      </w:pPr>
      <w:r w:rsidRPr="0007636B"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0" w:name="_GoBack"/>
      <w:bookmarkEnd w:id="0"/>
      <w:r w:rsidR="00FE1ABA" w:rsidRPr="00FE1ABA">
        <w:rPr>
          <w:rFonts w:ascii="Times New Roman" w:hAnsi="Times New Roman" w:cs="Times New Roman"/>
          <w:b/>
          <w:sz w:val="24"/>
          <w:szCs w:val="24"/>
        </w:rPr>
        <w:t>:</w:t>
      </w:r>
      <w:r w:rsidR="002345BE">
        <w:rPr>
          <w:rFonts w:ascii="Times New Roman" w:hAnsi="Times New Roman" w:cs="Times New Roman"/>
          <w:sz w:val="24"/>
          <w:szCs w:val="24"/>
        </w:rPr>
        <w:t xml:space="preserve"> Main c</w:t>
      </w:r>
      <w:r w:rsidR="00FE1ABA" w:rsidRPr="00FE1ABA">
        <w:rPr>
          <w:rFonts w:ascii="Times New Roman" w:hAnsi="Times New Roman" w:cs="Times New Roman"/>
          <w:sz w:val="24"/>
          <w:szCs w:val="24"/>
        </w:rPr>
        <w:t>linical findings observed in the proband IV-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220"/>
      </w:tblGrid>
      <w:tr w:rsidR="00347E91" w:rsidTr="00F14C13">
        <w:tc>
          <w:tcPr>
            <w:tcW w:w="4248" w:type="dxa"/>
          </w:tcPr>
          <w:p w:rsidR="00347E91" w:rsidRPr="00F531BD" w:rsidRDefault="00347E91" w:rsidP="00F55A36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531BD">
              <w:rPr>
                <w:rFonts w:ascii="Times New Roman" w:hAnsi="Times New Roman" w:cs="Times New Roman"/>
                <w:b/>
                <w:sz w:val="32"/>
                <w:szCs w:val="32"/>
              </w:rPr>
              <w:t>Features observed</w:t>
            </w:r>
          </w:p>
        </w:tc>
        <w:tc>
          <w:tcPr>
            <w:tcW w:w="5220" w:type="dxa"/>
          </w:tcPr>
          <w:p w:rsidR="00347E91" w:rsidRPr="00F531BD" w:rsidRDefault="00AC14D3" w:rsidP="00F55A36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Present study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Consanguineous pedigree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Mutation type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sense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B7">
              <w:rPr>
                <w:rFonts w:ascii="Times New Roman" w:hAnsi="Times New Roman" w:cs="Times New Roman"/>
                <w:b/>
                <w:sz w:val="24"/>
                <w:szCs w:val="24"/>
              </w:rPr>
              <w:t>c.289C&gt;T;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Protein change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.Arg97*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kistani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2D419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 (Male: F</w:t>
            </w:r>
            <w:r w:rsidR="00347E91"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emale)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347E91" w:rsidTr="00F14C13">
        <w:tc>
          <w:tcPr>
            <w:tcW w:w="4248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8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5220" w:type="dxa"/>
          </w:tcPr>
          <w:p w:rsidR="00347E91" w:rsidRPr="00306088" w:rsidRDefault="00347E9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F46858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</w:tr>
      <w:tr w:rsidR="008E0362" w:rsidTr="00F14C13">
        <w:tc>
          <w:tcPr>
            <w:tcW w:w="4248" w:type="dxa"/>
          </w:tcPr>
          <w:p w:rsidR="008E0362" w:rsidRPr="00306088" w:rsidRDefault="008E0362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5220" w:type="dxa"/>
          </w:tcPr>
          <w:p w:rsidR="008E0362" w:rsidRDefault="008E0362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.7kg (9</w:t>
            </w:r>
            <w:r w:rsidRPr="008E03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5</w:t>
            </w:r>
            <w:r w:rsidRPr="008E03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)</w:t>
            </w:r>
          </w:p>
        </w:tc>
      </w:tr>
      <w:tr w:rsidR="008E0362" w:rsidTr="00F14C13">
        <w:tc>
          <w:tcPr>
            <w:tcW w:w="4248" w:type="dxa"/>
          </w:tcPr>
          <w:p w:rsidR="008E0362" w:rsidRPr="00306088" w:rsidRDefault="008E0362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5220" w:type="dxa"/>
          </w:tcPr>
          <w:p w:rsidR="008E0362" w:rsidRDefault="008E0362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3.4cm (9</w:t>
            </w:r>
            <w:r w:rsidRPr="008E03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5</w:t>
            </w:r>
            <w:r w:rsidRPr="008E03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)</w:t>
            </w:r>
          </w:p>
        </w:tc>
      </w:tr>
      <w:tr w:rsidR="008E0362" w:rsidTr="00F14C13">
        <w:tc>
          <w:tcPr>
            <w:tcW w:w="4248" w:type="dxa"/>
          </w:tcPr>
          <w:p w:rsidR="008E0362" w:rsidRDefault="008E0362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d circumference</w:t>
            </w:r>
          </w:p>
        </w:tc>
        <w:tc>
          <w:tcPr>
            <w:tcW w:w="5220" w:type="dxa"/>
          </w:tcPr>
          <w:p w:rsidR="008E0362" w:rsidRDefault="008E0362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.5cm (2</w:t>
            </w:r>
            <w:r w:rsidRPr="008E036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)</w:t>
            </w:r>
          </w:p>
        </w:tc>
      </w:tr>
      <w:tr w:rsidR="006304F1" w:rsidTr="00F14C13">
        <w:tc>
          <w:tcPr>
            <w:tcW w:w="4248" w:type="dxa"/>
          </w:tcPr>
          <w:p w:rsidR="006304F1" w:rsidRPr="00306088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4F1">
              <w:rPr>
                <w:rFonts w:ascii="Times New Roman" w:hAnsi="Times New Roman" w:cs="Times New Roman"/>
                <w:b/>
                <w:sz w:val="24"/>
                <w:szCs w:val="24"/>
              </w:rPr>
              <w:t>Wheelchair bound</w:t>
            </w:r>
          </w:p>
        </w:tc>
        <w:tc>
          <w:tcPr>
            <w:tcW w:w="5220" w:type="dxa"/>
          </w:tcPr>
          <w:p w:rsidR="006304F1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Scoliosis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Shoulder girdle weakness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Dentinogenesis imperfecta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Pelvic girdle weakness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6304F1" w:rsidTr="00F14C13">
        <w:trPr>
          <w:trHeight w:val="368"/>
        </w:trPr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Hypermobility of joints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eastAsia="AdvP9725" w:hAnsi="Times New Roman" w:cs="Times New Roman"/>
                <w:b/>
                <w:sz w:val="24"/>
                <w:szCs w:val="24"/>
              </w:rPr>
              <w:t>Craniofacial features affected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Hearing impairment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 (Normal)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Growth retardation</w:t>
            </w:r>
          </w:p>
        </w:tc>
        <w:tc>
          <w:tcPr>
            <w:tcW w:w="5220" w:type="dxa"/>
          </w:tcPr>
          <w:p w:rsidR="006304F1" w:rsidRPr="00F531BD" w:rsidRDefault="002D419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(N</w:t>
            </w:r>
            <w:r w:rsidR="006304F1"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ormal height)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Intellectual development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Cardiac impairment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9505F1" w:rsidTr="00F14C13">
        <w:tc>
          <w:tcPr>
            <w:tcW w:w="4248" w:type="dxa"/>
          </w:tcPr>
          <w:p w:rsidR="009505F1" w:rsidRPr="00F531BD" w:rsidRDefault="009505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Ocular findings</w:t>
            </w:r>
          </w:p>
        </w:tc>
        <w:tc>
          <w:tcPr>
            <w:tcW w:w="5220" w:type="dxa"/>
          </w:tcPr>
          <w:p w:rsidR="009505F1" w:rsidRPr="00F531BD" w:rsidRDefault="009505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</w:p>
        </w:tc>
      </w:tr>
      <w:tr w:rsidR="00F14C13" w:rsidTr="00F14C13">
        <w:tc>
          <w:tcPr>
            <w:tcW w:w="4248" w:type="dxa"/>
          </w:tcPr>
          <w:p w:rsidR="00F14C13" w:rsidRPr="00F531BD" w:rsidRDefault="00F14C1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Thyroid stimulating hormone (THS)</w:t>
            </w:r>
          </w:p>
        </w:tc>
        <w:tc>
          <w:tcPr>
            <w:tcW w:w="5220" w:type="dxa"/>
          </w:tcPr>
          <w:p w:rsidR="00F14C13" w:rsidRPr="00F531BD" w:rsidRDefault="002D419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mU/L (N</w:t>
            </w:r>
            <w:r w:rsidR="00F14C13"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ormal;&lt;0.6mU/L)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Serum CK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18SU (20SU for children; 10SU for Adults)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um VZV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286mlU/ml</w:t>
            </w:r>
            <w:r w:rsidRPr="00F531BD">
              <w:t xml:space="preserve"> (</w:t>
            </w: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ormal: &gt;150mlU/ml)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IGF-1 (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6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2D4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mal; </w:t>
            </w: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F-1: males, 14 years (102–520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304F1" w:rsidTr="00F14C13">
        <w:tc>
          <w:tcPr>
            <w:tcW w:w="4248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PRL (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dl)</w:t>
            </w:r>
          </w:p>
        </w:tc>
        <w:tc>
          <w:tcPr>
            <w:tcW w:w="5220" w:type="dxa"/>
          </w:tcPr>
          <w:p w:rsidR="006304F1" w:rsidRPr="00F531BD" w:rsidRDefault="006304F1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2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dl (PRL: males (42.5–414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dl)</w:t>
            </w:r>
          </w:p>
        </w:tc>
      </w:tr>
      <w:tr w:rsidR="00B16D43" w:rsidTr="00F14C13">
        <w:tc>
          <w:tcPr>
            <w:tcW w:w="4248" w:type="dxa"/>
          </w:tcPr>
          <w:p w:rsidR="00B16D43" w:rsidRPr="00F531BD" w:rsidRDefault="00B16D4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5220" w:type="dxa"/>
          </w:tcPr>
          <w:p w:rsidR="00B16D43" w:rsidRPr="00F531BD" w:rsidRDefault="00B16D43" w:rsidP="002D4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47nmol/L (</w:t>
            </w:r>
            <w:r w:rsidR="002D419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mal; 25-50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nmol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</w:tr>
      <w:tr w:rsidR="00FE43F3" w:rsidTr="00F14C13">
        <w:tc>
          <w:tcPr>
            <w:tcW w:w="4248" w:type="dxa"/>
          </w:tcPr>
          <w:p w:rsidR="00FE43F3" w:rsidRPr="00F531BD" w:rsidRDefault="00FE43F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Free T4 test</w:t>
            </w:r>
          </w:p>
        </w:tc>
        <w:tc>
          <w:tcPr>
            <w:tcW w:w="5220" w:type="dxa"/>
          </w:tcPr>
          <w:p w:rsidR="00FE43F3" w:rsidRPr="00F531BD" w:rsidRDefault="00FE43F3" w:rsidP="00F531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  <w:r w:rsidR="009F47C4"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2D4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2D4193">
              <w:rPr>
                <w:rFonts w:ascii="Times New Roman" w:hAnsi="Times New Roman" w:cs="Times New Roman"/>
                <w:b/>
                <w:sz w:val="24"/>
                <w:szCs w:val="24"/>
              </w:rPr>
              <w:t>pmol</w:t>
            </w:r>
            <w:proofErr w:type="spellEnd"/>
            <w:r w:rsidR="002D4193">
              <w:rPr>
                <w:rFonts w:ascii="Times New Roman" w:hAnsi="Times New Roman" w:cs="Times New Roman"/>
                <w:b/>
                <w:sz w:val="24"/>
                <w:szCs w:val="24"/>
              </w:rPr>
              <w:t>/L (N</w:t>
            </w:r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mal;10.8-19.0 </w:t>
            </w:r>
            <w:proofErr w:type="spellStart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pmol</w:t>
            </w:r>
            <w:proofErr w:type="spellEnd"/>
            <w:r w:rsidRPr="00F531BD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</w:tr>
    </w:tbl>
    <w:p w:rsidR="00FE1ABA" w:rsidRDefault="00FE1ABA"/>
    <w:sectPr w:rsidR="00FE1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9725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BA"/>
    <w:rsid w:val="0007636B"/>
    <w:rsid w:val="00134FC5"/>
    <w:rsid w:val="002345BE"/>
    <w:rsid w:val="002D4193"/>
    <w:rsid w:val="00347E91"/>
    <w:rsid w:val="005330B7"/>
    <w:rsid w:val="006304F1"/>
    <w:rsid w:val="008E0362"/>
    <w:rsid w:val="009505F1"/>
    <w:rsid w:val="009F47C4"/>
    <w:rsid w:val="00AB624B"/>
    <w:rsid w:val="00AC14D3"/>
    <w:rsid w:val="00AE4032"/>
    <w:rsid w:val="00B16D43"/>
    <w:rsid w:val="00B553CA"/>
    <w:rsid w:val="00EF7E04"/>
    <w:rsid w:val="00F00EF2"/>
    <w:rsid w:val="00F14C13"/>
    <w:rsid w:val="00F46858"/>
    <w:rsid w:val="00F531BD"/>
    <w:rsid w:val="00F55A36"/>
    <w:rsid w:val="00FE1ABA"/>
    <w:rsid w:val="00FE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2</cp:revision>
  <dcterms:created xsi:type="dcterms:W3CDTF">2018-10-02T11:48:00Z</dcterms:created>
  <dcterms:modified xsi:type="dcterms:W3CDTF">2018-10-31T06:29:00Z</dcterms:modified>
</cp:coreProperties>
</file>